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margin" w:tblpY="4621"/>
        <w:tblW w:w="0" w:type="auto"/>
        <w:tblLook w:val="04A0" w:firstRow="1" w:lastRow="0" w:firstColumn="1" w:lastColumn="0" w:noHBand="0" w:noVBand="1"/>
      </w:tblPr>
      <w:tblGrid>
        <w:gridCol w:w="7366"/>
        <w:gridCol w:w="2262"/>
      </w:tblGrid>
      <w:tr w:rsidR="00BB31CB" w14:paraId="1043FFC6" w14:textId="77777777" w:rsidTr="003B3E19">
        <w:tc>
          <w:tcPr>
            <w:tcW w:w="7366" w:type="dxa"/>
          </w:tcPr>
          <w:p w14:paraId="074B3E09" w14:textId="320610E0" w:rsidR="00BB31CB" w:rsidRDefault="00BB31CB" w:rsidP="003B3E19">
            <w:r>
              <w:t>Guideline</w:t>
            </w:r>
          </w:p>
        </w:tc>
        <w:tc>
          <w:tcPr>
            <w:tcW w:w="2262" w:type="dxa"/>
          </w:tcPr>
          <w:p w14:paraId="6C97A28E" w14:textId="04AB597E" w:rsidR="00BB31CB" w:rsidRDefault="00BB31CB" w:rsidP="003B3E19">
            <w:r>
              <w:t>Section and Page</w:t>
            </w:r>
          </w:p>
        </w:tc>
      </w:tr>
      <w:tr w:rsidR="00BB31CB" w14:paraId="486A8B06" w14:textId="77777777" w:rsidTr="003B3E19">
        <w:tc>
          <w:tcPr>
            <w:tcW w:w="7366" w:type="dxa"/>
          </w:tcPr>
          <w:p w14:paraId="447D5B90" w14:textId="77777777" w:rsidR="00BB31CB" w:rsidRDefault="00BB31CB" w:rsidP="003B3E19"/>
        </w:tc>
        <w:tc>
          <w:tcPr>
            <w:tcW w:w="2262" w:type="dxa"/>
          </w:tcPr>
          <w:p w14:paraId="182E6F25" w14:textId="77777777" w:rsidR="00BB31CB" w:rsidRDefault="00BB31CB" w:rsidP="003B3E19"/>
        </w:tc>
      </w:tr>
      <w:tr w:rsidR="00BB31CB" w14:paraId="4855E261" w14:textId="77777777" w:rsidTr="003B3E19">
        <w:tc>
          <w:tcPr>
            <w:tcW w:w="7366" w:type="dxa"/>
          </w:tcPr>
          <w:p w14:paraId="1BB80ED9" w14:textId="5DEA649D" w:rsidR="00BB31CB" w:rsidRDefault="00BB31CB" w:rsidP="003B3E19">
            <w:r>
              <w:t>1) Describe the justification for using a mixed methods approach to the research question</w:t>
            </w:r>
          </w:p>
        </w:tc>
        <w:tc>
          <w:tcPr>
            <w:tcW w:w="2262" w:type="dxa"/>
          </w:tcPr>
          <w:p w14:paraId="7F1E4BFB" w14:textId="02595A10" w:rsidR="00BB31CB" w:rsidRDefault="00FD4044" w:rsidP="003B3E19">
            <w:r>
              <w:t xml:space="preserve">Introduction, </w:t>
            </w:r>
            <w:r w:rsidR="00C6656A">
              <w:t xml:space="preserve">page </w:t>
            </w:r>
            <w:r>
              <w:t>4.</w:t>
            </w:r>
            <w:r w:rsidR="00C6656A">
              <w:t xml:space="preserve"> Methods, page 5.</w:t>
            </w:r>
          </w:p>
        </w:tc>
      </w:tr>
      <w:tr w:rsidR="00BB31CB" w14:paraId="13C05BA6" w14:textId="77777777" w:rsidTr="003B3E19">
        <w:tc>
          <w:tcPr>
            <w:tcW w:w="7366" w:type="dxa"/>
          </w:tcPr>
          <w:p w14:paraId="21DA895E" w14:textId="4EB56797" w:rsidR="00BB31CB" w:rsidRDefault="00BB31CB" w:rsidP="003B3E19">
            <w:r>
              <w:t>2) Describe the design in terms of the purpose, priority and sequence of methods</w:t>
            </w:r>
          </w:p>
        </w:tc>
        <w:tc>
          <w:tcPr>
            <w:tcW w:w="2262" w:type="dxa"/>
          </w:tcPr>
          <w:p w14:paraId="57D4A4BA" w14:textId="16F45A1F" w:rsidR="00BB31CB" w:rsidRDefault="00C6656A" w:rsidP="003B3E19">
            <w:r>
              <w:t>Methods, page 5.</w:t>
            </w:r>
          </w:p>
        </w:tc>
      </w:tr>
      <w:tr w:rsidR="00BB31CB" w14:paraId="21974D2E" w14:textId="77777777" w:rsidTr="003B3E19">
        <w:tc>
          <w:tcPr>
            <w:tcW w:w="7366" w:type="dxa"/>
          </w:tcPr>
          <w:p w14:paraId="5588AE3E" w14:textId="438EA1E4" w:rsidR="00BB31CB" w:rsidRDefault="00BB31CB" w:rsidP="003B3E19">
            <w:r>
              <w:rPr>
                <w:rFonts w:ascii="Arial" w:hAnsi="Arial" w:cs="Arial"/>
                <w:color w:val="000000"/>
                <w:sz w:val="21"/>
                <w:szCs w:val="21"/>
              </w:rPr>
              <w:t>3) Describe each method in terms of sampling, data collection and analysis</w:t>
            </w:r>
          </w:p>
        </w:tc>
        <w:tc>
          <w:tcPr>
            <w:tcW w:w="2262" w:type="dxa"/>
          </w:tcPr>
          <w:p w14:paraId="7791708A" w14:textId="1D19C0BB" w:rsidR="00BB31CB" w:rsidRDefault="00C6656A" w:rsidP="003B3E19">
            <w:r>
              <w:t>Methods, page 5-7 and 11.</w:t>
            </w:r>
          </w:p>
        </w:tc>
      </w:tr>
      <w:tr w:rsidR="00BB31CB" w14:paraId="720058A0" w14:textId="77777777" w:rsidTr="003B3E19">
        <w:trPr>
          <w:trHeight w:val="757"/>
        </w:trPr>
        <w:tc>
          <w:tcPr>
            <w:tcW w:w="7366" w:type="dxa"/>
          </w:tcPr>
          <w:p w14:paraId="447898AE" w14:textId="02E2A5DE" w:rsidR="00BB31CB" w:rsidRPr="00BB31CB" w:rsidRDefault="00BB31CB" w:rsidP="003B3E19">
            <w:pPr>
              <w:spacing w:line="300" w:lineRule="atLeast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</w:pPr>
            <w:r>
              <w:t xml:space="preserve">4)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BB31CB"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  <w:t>Describe where integration has occurred, how it has occurred and who has participated in it</w:t>
            </w:r>
          </w:p>
        </w:tc>
        <w:tc>
          <w:tcPr>
            <w:tcW w:w="2262" w:type="dxa"/>
          </w:tcPr>
          <w:p w14:paraId="6186232D" w14:textId="4CDB91FE" w:rsidR="00BB31CB" w:rsidRDefault="00C6656A" w:rsidP="003B3E19">
            <w:r>
              <w:t xml:space="preserve">Methods, page 11, Discussion, page 14 and 17 (conclusion) </w:t>
            </w:r>
          </w:p>
        </w:tc>
      </w:tr>
      <w:tr w:rsidR="00BB31CB" w14:paraId="522026F2" w14:textId="77777777" w:rsidTr="003B3E19">
        <w:tc>
          <w:tcPr>
            <w:tcW w:w="7366" w:type="dxa"/>
          </w:tcPr>
          <w:p w14:paraId="3BC27C57" w14:textId="5039B442" w:rsidR="00BB31CB" w:rsidRPr="00BB31CB" w:rsidRDefault="00BB31CB" w:rsidP="003B3E19">
            <w:pPr>
              <w:spacing w:line="300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</w:pPr>
            <w:r w:rsidRPr="00BB31CB"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  <w:t>5)Describe any limitation of one method associated with the present of the other method</w:t>
            </w:r>
          </w:p>
        </w:tc>
        <w:tc>
          <w:tcPr>
            <w:tcW w:w="2262" w:type="dxa"/>
          </w:tcPr>
          <w:p w14:paraId="2F28FA89" w14:textId="3CA9CA1E" w:rsidR="00BB31CB" w:rsidRDefault="00C6656A" w:rsidP="003B3E19">
            <w:r>
              <w:t>Discussion, page 16 and 17.</w:t>
            </w:r>
          </w:p>
        </w:tc>
      </w:tr>
      <w:tr w:rsidR="00BB31CB" w14:paraId="46C172BA" w14:textId="77777777" w:rsidTr="003B3E19">
        <w:tc>
          <w:tcPr>
            <w:tcW w:w="7366" w:type="dxa"/>
          </w:tcPr>
          <w:p w14:paraId="58863CD5" w14:textId="555C9D41" w:rsidR="00BB31CB" w:rsidRPr="00BB31CB" w:rsidRDefault="00BB31CB" w:rsidP="003B3E19">
            <w:pPr>
              <w:spacing w:line="300" w:lineRule="atLeas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</w:pPr>
            <w:r w:rsidRPr="00BB31CB"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  <w:t>6)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  <w:t xml:space="preserve"> </w:t>
            </w:r>
            <w:r w:rsidRPr="00BB31CB">
              <w:rPr>
                <w:rFonts w:ascii="Arial" w:eastAsia="Times New Roman" w:hAnsi="Arial" w:cs="Arial"/>
                <w:color w:val="000000"/>
                <w:sz w:val="21"/>
                <w:szCs w:val="21"/>
                <w:lang w:eastAsia="da-DK"/>
              </w:rPr>
              <w:t>Describe any insights gained from mixing or integrating methods</w:t>
            </w:r>
          </w:p>
          <w:p w14:paraId="722BC115" w14:textId="77777777" w:rsidR="00BB31CB" w:rsidRDefault="00BB31CB" w:rsidP="003B3E19"/>
        </w:tc>
        <w:tc>
          <w:tcPr>
            <w:tcW w:w="2262" w:type="dxa"/>
          </w:tcPr>
          <w:p w14:paraId="139B4562" w14:textId="302D9DA2" w:rsidR="00BB31CB" w:rsidRDefault="00C6656A" w:rsidP="003B3E19">
            <w:r>
              <w:t>Discussion, page 14 and 17 (conclusion)</w:t>
            </w:r>
          </w:p>
        </w:tc>
      </w:tr>
    </w:tbl>
    <w:p w14:paraId="5704F7F0" w14:textId="53CF07A0" w:rsidR="00BB31CB" w:rsidRDefault="00BB31CB"/>
    <w:p w14:paraId="48647A9D" w14:textId="24EA7EE9" w:rsidR="00BB31CB" w:rsidRDefault="00F26928">
      <w:r>
        <w:t>Supplement 1: GRAMMS guidelines</w:t>
      </w:r>
    </w:p>
    <w:p w14:paraId="36E1F198" w14:textId="77777777" w:rsidR="00F26928" w:rsidRDefault="00F26928"/>
    <w:p w14:paraId="67871976" w14:textId="282F3A72" w:rsidR="00BB31CB" w:rsidRDefault="00BB31CB">
      <w:proofErr w:type="spellStart"/>
      <w:r>
        <w:t>O'Cathain</w:t>
      </w:r>
      <w:proofErr w:type="spellEnd"/>
      <w:r>
        <w:t xml:space="preserve"> A, Murphy E, Nicholl J. The quality of mixed methods studies in health services research. J Health Serv Res Policy. 2008;13: 92-98</w:t>
      </w:r>
    </w:p>
    <w:p w14:paraId="58BBA5AE" w14:textId="77777777" w:rsidR="00C6656A" w:rsidRDefault="00C6656A"/>
    <w:sectPr w:rsidR="00C665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C063B"/>
    <w:multiLevelType w:val="hybridMultilevel"/>
    <w:tmpl w:val="6F9E9FE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B2E31"/>
    <w:multiLevelType w:val="hybridMultilevel"/>
    <w:tmpl w:val="BA90D40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145822">
    <w:abstractNumId w:val="0"/>
  </w:num>
  <w:num w:numId="2" w16cid:durableId="210837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TKwMDUyNzA1NzBQ0lEKTi0uzszPAykwrgUAG/NnRCwAAAA="/>
  </w:docVars>
  <w:rsids>
    <w:rsidRoot w:val="00BB31CB"/>
    <w:rsid w:val="003B3E19"/>
    <w:rsid w:val="00431245"/>
    <w:rsid w:val="006762D2"/>
    <w:rsid w:val="00B8696B"/>
    <w:rsid w:val="00BB31CB"/>
    <w:rsid w:val="00C6656A"/>
    <w:rsid w:val="00F26928"/>
    <w:rsid w:val="00FD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F5C5B"/>
  <w15:docId w15:val="{3D1CB661-C4C2-4DBF-A3EE-46C0F379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B3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BB3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9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4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othee Müller</dc:creator>
  <cp:keywords/>
  <dc:description/>
  <cp:lastModifiedBy>Anne Dorothee Müller</cp:lastModifiedBy>
  <cp:revision>3</cp:revision>
  <dcterms:created xsi:type="dcterms:W3CDTF">2023-12-20T10:34:00Z</dcterms:created>
  <dcterms:modified xsi:type="dcterms:W3CDTF">2024-01-04T12:15:00Z</dcterms:modified>
</cp:coreProperties>
</file>